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179A4EA6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E50735">
        <w:rPr>
          <w:rFonts w:asciiTheme="minorHAnsi" w:hAnsiTheme="minorHAnsi" w:cstheme="minorHAnsi"/>
          <w:sz w:val="40"/>
          <w:lang w:val="en-US"/>
        </w:rPr>
        <w:t>ary Table 4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0F4CC898" w14:textId="096CA255" w:rsidR="00FF17D0" w:rsidRPr="004C762F" w:rsidRDefault="00FF17D0" w:rsidP="007B1B9B">
      <w:pPr>
        <w:pStyle w:val="NoSpacing"/>
        <w:spacing w:line="480" w:lineRule="auto"/>
        <w:jc w:val="both"/>
        <w:rPr>
          <w:rFonts w:cstheme="minorHAnsi"/>
          <w:b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837"/>
        <w:gridCol w:w="1050"/>
        <w:gridCol w:w="1254"/>
        <w:gridCol w:w="4375"/>
        <w:gridCol w:w="1556"/>
      </w:tblGrid>
      <w:tr w:rsidR="00910D16" w:rsidRPr="00FF17D0" w14:paraId="21EA4C87" w14:textId="77777777" w:rsidTr="007C0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5"/>
            <w:hideMark/>
          </w:tcPr>
          <w:p w14:paraId="2FC7E007" w14:textId="375BDD14" w:rsidR="00C40B80" w:rsidRPr="00FF17D0" w:rsidRDefault="00C40B80" w:rsidP="007C0E16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upplementary Table 4: Summary of CYP3A4*22 influence on pharmacokinetics (PK) and clinical outcome of alprazolam. Abbreviations: HAMA: Hamilton Anxiety Rating Scale.</w:t>
            </w:r>
          </w:p>
        </w:tc>
      </w:tr>
      <w:tr w:rsidR="00910D16" w:rsidRPr="00FF17D0" w14:paraId="6A73147B" w14:textId="77777777" w:rsidTr="007C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14:paraId="3486A4AB" w14:textId="77777777" w:rsidR="00C40B80" w:rsidRPr="00FF17D0" w:rsidRDefault="00C40B80" w:rsidP="007C0E16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hideMark/>
          </w:tcPr>
          <w:p w14:paraId="2C6814DB" w14:textId="77777777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n=</w:t>
            </w:r>
          </w:p>
        </w:tc>
        <w:tc>
          <w:tcPr>
            <w:tcW w:w="1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FF4DC24" w14:textId="77777777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43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FAE2EF6" w14:textId="77777777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15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84C840F" w14:textId="77777777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Reference</w:t>
            </w:r>
          </w:p>
        </w:tc>
      </w:tr>
      <w:tr w:rsidR="00910D16" w:rsidRPr="00FF17D0" w14:paraId="1318632C" w14:textId="77777777" w:rsidTr="007C0E16">
        <w:trPr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top w:val="single" w:sz="4" w:space="0" w:color="7F7F7F" w:themeColor="text1" w:themeTint="80"/>
            </w:tcBorders>
            <w:hideMark/>
          </w:tcPr>
          <w:p w14:paraId="5BE59523" w14:textId="77777777" w:rsidR="00C40B80" w:rsidRPr="00FF17D0" w:rsidRDefault="00C40B80" w:rsidP="007C0E16">
            <w:pPr>
              <w:pStyle w:val="NoSpacing"/>
              <w:jc w:val="both"/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PK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left w:val="nil"/>
            </w:tcBorders>
            <w:hideMark/>
          </w:tcPr>
          <w:p w14:paraId="1197537B" w14:textId="77777777" w:rsidR="00C40B80" w:rsidRPr="00FF17D0" w:rsidRDefault="00C40B80" w:rsidP="007C0E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1254" w:type="dxa"/>
            <w:tcBorders>
              <w:top w:val="single" w:sz="4" w:space="0" w:color="7F7F7F" w:themeColor="text1" w:themeTint="80"/>
            </w:tcBorders>
            <w:hideMark/>
          </w:tcPr>
          <w:p w14:paraId="756A6182" w14:textId="0F1920DD" w:rsidR="00C40B80" w:rsidRPr="00FF17D0" w:rsidRDefault="00C40B80" w:rsidP="00C40B8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Russian) patients with anxiety disorders comorbid with alcohol use disorder</w:t>
            </w:r>
          </w:p>
        </w:tc>
        <w:tc>
          <w:tcPr>
            <w:tcW w:w="4375" w:type="dxa"/>
            <w:tcBorders>
              <w:top w:val="single" w:sz="4" w:space="0" w:color="7F7F7F" w:themeColor="text1" w:themeTint="80"/>
            </w:tcBorders>
            <w:hideMark/>
          </w:tcPr>
          <w:p w14:paraId="0D2BB18A" w14:textId="77777777" w:rsidR="00C40B80" w:rsidRPr="00FF17D0" w:rsidRDefault="00C40B80" w:rsidP="007C0E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significantly increased alprazolam concentration/dose ratios compared to wild-type patients (2.888 vs 1.583, p=0.001).</w:t>
            </w:r>
          </w:p>
        </w:tc>
        <w:tc>
          <w:tcPr>
            <w:tcW w:w="1556" w:type="dxa"/>
            <w:tcBorders>
              <w:top w:val="single" w:sz="4" w:space="0" w:color="7F7F7F" w:themeColor="text1" w:themeTint="80"/>
            </w:tcBorders>
            <w:hideMark/>
          </w:tcPr>
          <w:p w14:paraId="6046B19B" w14:textId="4AEDC3DF" w:rsidR="00C40B80" w:rsidRPr="00FF17D0" w:rsidRDefault="00C40B80" w:rsidP="007C0E1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Zastrozhi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20)</w:t>
            </w:r>
          </w:p>
        </w:tc>
      </w:tr>
      <w:tr w:rsidR="00910D16" w:rsidRPr="00FF17D0" w14:paraId="141768DF" w14:textId="77777777" w:rsidTr="007C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F2F2F2" w:themeFill="background1" w:themeFillShade="F2"/>
            <w:hideMark/>
          </w:tcPr>
          <w:p w14:paraId="29A15CFD" w14:textId="77777777" w:rsidR="00C40B80" w:rsidRPr="00FF17D0" w:rsidRDefault="00C40B80" w:rsidP="007C0E16">
            <w:pPr>
              <w:pStyle w:val="NoSpacing"/>
              <w:jc w:val="left"/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Clinical Outcome</w:t>
            </w:r>
          </w:p>
        </w:tc>
        <w:tc>
          <w:tcPr>
            <w:tcW w:w="1050" w:type="dxa"/>
            <w:tcBorders>
              <w:left w:val="nil"/>
            </w:tcBorders>
            <w:hideMark/>
          </w:tcPr>
          <w:p w14:paraId="2E790CC2" w14:textId="77777777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5</w:t>
            </w:r>
          </w:p>
        </w:tc>
        <w:tc>
          <w:tcPr>
            <w:tcW w:w="1254" w:type="dxa"/>
            <w:hideMark/>
          </w:tcPr>
          <w:p w14:paraId="74EB46D0" w14:textId="0CE5BD5A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Russian) patients with anxiety disorders comorbid with alcohol use disorder</w:t>
            </w:r>
          </w:p>
        </w:tc>
        <w:tc>
          <w:tcPr>
            <w:tcW w:w="4375" w:type="dxa"/>
            <w:hideMark/>
          </w:tcPr>
          <w:p w14:paraId="01089FB0" w14:textId="5A49D758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</w:t>
            </w:r>
            <w:r w:rsidR="00E11651" w:rsidRPr="00FF17D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significantly decreased treatment response as reflected in the HAMA scale scores compared to wild-type patients (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1/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: 4.0 vs CYP3A4*1/*1: 3.0, p=0.007).</w:t>
            </w:r>
          </w:p>
        </w:tc>
        <w:tc>
          <w:tcPr>
            <w:tcW w:w="1556" w:type="dxa"/>
            <w:hideMark/>
          </w:tcPr>
          <w:p w14:paraId="42E2DBCF" w14:textId="76D5AA5C" w:rsidR="00C40B80" w:rsidRPr="00FF17D0" w:rsidRDefault="00C40B80" w:rsidP="007C0E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Zastrozhi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20)</w:t>
            </w:r>
          </w:p>
        </w:tc>
      </w:tr>
    </w:tbl>
    <w:p w14:paraId="0880D4FF" w14:textId="087198EA" w:rsidR="00C40B80" w:rsidRPr="00FF17D0" w:rsidRDefault="00C40B80" w:rsidP="007B1B9B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</w:p>
    <w:p w14:paraId="17909C3F" w14:textId="540035F1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7DAC41C1" w:rsidR="007B1B9B" w:rsidRPr="00E50735" w:rsidRDefault="00FF17D0">
      <w:pPr>
        <w:rPr>
          <w:rFonts w:cstheme="minorHAnsi"/>
          <w:sz w:val="20"/>
          <w:lang w:val="en-US"/>
        </w:rPr>
      </w:pPr>
      <w:r w:rsidRPr="00E50735">
        <w:rPr>
          <w:rFonts w:cstheme="minorHAnsi"/>
          <w:sz w:val="20"/>
          <w:lang w:val="en-US"/>
        </w:rPr>
        <w:t xml:space="preserve">Please see main article for references: </w:t>
      </w:r>
      <w:r w:rsidR="00E50735" w:rsidRPr="00E50735">
        <w:rPr>
          <w:rFonts w:cstheme="minorHAnsi"/>
          <w:sz w:val="20"/>
          <w:lang w:val="en-US"/>
        </w:rPr>
        <w:br/>
      </w:r>
      <w:r w:rsidRPr="00E50735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E50735">
        <w:rPr>
          <w:rFonts w:ascii="Cambria Math" w:hAnsi="Cambria Math" w:cs="Cambria Math"/>
          <w:i/>
          <w:sz w:val="20"/>
          <w:lang w:val="en-US"/>
        </w:rPr>
        <w:t>∗</w:t>
      </w:r>
      <w:r w:rsidRPr="00E50735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E50735">
        <w:rPr>
          <w:rFonts w:cstheme="minorHAnsi"/>
          <w:i/>
          <w:sz w:val="20"/>
          <w:lang w:val="en-US"/>
        </w:rPr>
        <w:t>doi</w:t>
      </w:r>
      <w:proofErr w:type="spellEnd"/>
      <w:r w:rsidRPr="00E50735">
        <w:rPr>
          <w:rFonts w:cstheme="minorHAnsi"/>
          <w:i/>
          <w:sz w:val="20"/>
          <w:lang w:val="en-US"/>
        </w:rPr>
        <w:t>: 10.3389/fgene.2021.7</w:t>
      </w:r>
      <w:bookmarkStart w:id="0" w:name="_GoBack"/>
      <w:bookmarkEnd w:id="0"/>
      <w:r w:rsidRPr="00E50735">
        <w:rPr>
          <w:rFonts w:cstheme="minorHAnsi"/>
          <w:i/>
          <w:sz w:val="20"/>
          <w:lang w:val="en-US"/>
        </w:rPr>
        <w:t>11943</w:t>
      </w:r>
      <w:r w:rsidR="007B0C49" w:rsidRPr="00E50735">
        <w:rPr>
          <w:rFonts w:cstheme="minorHAnsi"/>
          <w:sz w:val="20"/>
          <w:lang w:val="en-US"/>
        </w:rPr>
        <w:fldChar w:fldCharType="begin"/>
      </w:r>
      <w:r w:rsidR="007B0C49" w:rsidRPr="00E50735">
        <w:rPr>
          <w:rFonts w:cstheme="minorHAnsi"/>
          <w:sz w:val="20"/>
          <w:lang w:val="en-US"/>
        </w:rPr>
        <w:instrText xml:space="preserve"> ADDIN EN.REFLIST </w:instrText>
      </w:r>
      <w:r w:rsidR="007B0C49" w:rsidRPr="00E50735">
        <w:rPr>
          <w:rFonts w:cstheme="minorHAnsi"/>
          <w:sz w:val="20"/>
          <w:lang w:val="en-US"/>
        </w:rPr>
        <w:fldChar w:fldCharType="end"/>
      </w:r>
    </w:p>
    <w:sectPr w:rsidR="007B1B9B" w:rsidRPr="00E5073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213EE4C6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62F">
          <w:rPr>
            <w:noProof/>
          </w:rPr>
          <w:t>1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C762F"/>
    <w:rsid w:val="004E0B37"/>
    <w:rsid w:val="004E13FC"/>
    <w:rsid w:val="004E3672"/>
    <w:rsid w:val="004E5690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A4C5E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C3E7B"/>
    <w:rsid w:val="009D5D48"/>
    <w:rsid w:val="009D600B"/>
    <w:rsid w:val="009E7B95"/>
    <w:rsid w:val="009F3F9C"/>
    <w:rsid w:val="00A0076D"/>
    <w:rsid w:val="00A0415F"/>
    <w:rsid w:val="00A074E5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41EE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735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A823D-22CA-4D59-BD24-E67341FC9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4</cp:revision>
  <cp:lastPrinted>2021-06-09T13:42:00Z</cp:lastPrinted>
  <dcterms:created xsi:type="dcterms:W3CDTF">2021-06-24T13:02:00Z</dcterms:created>
  <dcterms:modified xsi:type="dcterms:W3CDTF">2021-06-24T13:18:00Z</dcterms:modified>
</cp:coreProperties>
</file>